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</w:rPr>
        <w:t>–</w:t>
      </w:r>
      <w:r>
        <w:rPr>
          <w:rFonts w:cs="Times New Roman" w:ascii="Times New Roman" w:hAnsi="Times New Roman"/>
          <w:bCs/>
          <w:sz w:val="24"/>
          <w:szCs w:val="24"/>
        </w:rPr>
        <w:t xml:space="preserve">Hazard ratios and 95% confidence intervals for composite of </w:t>
      </w:r>
      <w:r>
        <w:rPr>
          <w:rFonts w:cs="Times New Roman" w:ascii="Times New Roman" w:hAnsi="Times New Roman"/>
          <w:bCs/>
          <w:sz w:val="24"/>
          <w:szCs w:val="24"/>
        </w:rPr>
        <w:t>myocardial infarction and stroke</w:t>
      </w:r>
      <w:r>
        <w:rPr>
          <w:rFonts w:cs="Times New Roman" w:ascii="Times New Roman" w:hAnsi="Times New Roman"/>
          <w:bCs/>
          <w:sz w:val="24"/>
          <w:szCs w:val="24"/>
        </w:rPr>
        <w:t xml:space="preserve"> according to the cumulative number of individual metabolic syndrome components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20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3"/>
        <w:gridCol w:w="1624"/>
        <w:gridCol w:w="1109"/>
        <w:gridCol w:w="1548"/>
        <w:gridCol w:w="1683"/>
        <w:gridCol w:w="1665"/>
      </w:tblGrid>
      <w:tr>
        <w:trPr>
          <w:trHeight w:val="264" w:hRule="atLeast"/>
        </w:trPr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0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>omposite of myocardial infarction and stroke</w:t>
            </w:r>
          </w:p>
        </w:tc>
      </w:tr>
      <w:tr>
        <w:trPr/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Incidence rate* 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5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16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,253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38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0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2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46 (1.40,1.5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8 (1.32,1.44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22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35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6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82 (1.74,1.9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8 (1.60, 1.76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16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40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4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01 (1.99,2.1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87 (1.78, 1.97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21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7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9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97 (2.86,3.0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59 (2.48, 2.70)</w:t>
            </w:r>
          </w:p>
        </w:tc>
      </w:tr>
      <w:tr>
        <w:trPr/>
        <w:tc>
          <w:tcPr>
            <w:tcW w:w="157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P</w:t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92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7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2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51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5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6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1 (1.15,1.2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2 (1.09,1.21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37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27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6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1 (1.44,1.6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9 (1.31,1.46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30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05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8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85 (1.76,1.9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4 (1.55,1.73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52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8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28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64 (2.53,2.7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25 (2.15,2.37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C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9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55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407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27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4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5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2 (1.67,1.2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11 (1.06,1.16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15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26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6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8 (1.22,1.35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12 (1.07,1.18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13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25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54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6 (1.29,1.4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16 (1.10, 1.23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19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38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4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3 (1.47,1.6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4 (1.19, 1.30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ing glucose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9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87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139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61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6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2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09 (1.05, 1.1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02 (0.98,1.06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34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77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0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18 (1.13, 1.2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04 (1.00,1.09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22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76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3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5 (1.19, 1.3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03 (0.78,1.08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26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58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7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72 (1.65,1.79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4 (1.18,1.30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7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53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380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45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2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1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9 ((1.23,1.3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0 (1.24,1.36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3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3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81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1 (1.44,1.58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4 (1.46,1.61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28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4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86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5 (1.57,1.72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9 (1.61, 1.78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41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49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,3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34 (2.25,2.43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40 (2.29,2.51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7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086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,039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38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468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20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41 (1.34,1.4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9 (1.34,1.45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21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10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2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3 (1.55,1.71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59 (1.52, 1.67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15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8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,1,9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85 (1.76,1.9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79 (1.70,1.89)</w:t>
            </w:r>
          </w:p>
        </w:tc>
      </w:tr>
      <w:tr>
        <w:trPr/>
        <w:tc>
          <w:tcPr>
            <w:tcW w:w="1573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21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20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,1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56 (2.47,2.67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41 (2.31, 2.50)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er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00 person-year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odel 1: A</w:t>
      </w:r>
      <w:r>
        <w:rPr>
          <w:rFonts w:cs="Times New Roman" w:ascii="Times New Roman" w:hAnsi="Times New Roman"/>
          <w:sz w:val="24"/>
          <w:szCs w:val="24"/>
        </w:rPr>
        <w:t>djusted for age, sex</w:t>
      </w:r>
      <w:r>
        <w:rPr>
          <w:rFonts w:cs="Times New Roman" w:ascii="Times New Roman" w:hAnsi="Times New Roman"/>
          <w:sz w:val="24"/>
          <w:szCs w:val="24"/>
        </w:rPr>
        <w:t xml:space="preserve">, alcohol </w:t>
      </w:r>
      <w:r>
        <w:rPr>
          <w:rFonts w:cs="Times New Roman" w:ascii="Times New Roman" w:hAnsi="Times New Roman"/>
          <w:sz w:val="24"/>
          <w:szCs w:val="24"/>
        </w:rPr>
        <w:t>consumption</w:t>
      </w:r>
      <w:r>
        <w:rPr>
          <w:rFonts w:cs="Times New Roman" w:ascii="Times New Roman" w:hAnsi="Times New Roman"/>
          <w:sz w:val="24"/>
          <w:szCs w:val="24"/>
        </w:rPr>
        <w:t>, smoking, regular exercise, income statu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Adjusted for model 1 + baseline systolic blood pressure, waist circumference, fasting glucose, triglyceride and high-density lipoprotein-cholesterol level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BP, </w:t>
      </w:r>
      <w:r>
        <w:rPr>
          <w:rFonts w:cs="Times New Roman" w:ascii="Times New Roman" w:hAnsi="Times New Roman"/>
          <w:sz w:val="24"/>
          <w:szCs w:val="24"/>
        </w:rPr>
        <w:t>blood pressure; HDL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</w:rPr>
        <w:t>, high-density lipoprotein</w:t>
      </w:r>
      <w:r>
        <w:rPr>
          <w:rFonts w:cs="Times New Roman" w:ascii="Times New Roman" w:hAnsi="Times New Roman"/>
          <w:sz w:val="24"/>
          <w:szCs w:val="24"/>
        </w:rPr>
        <w:t>-cholesterol; MetS, metabolic syndrome; WC, waist circumfer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Hazard ratios and 95% confidence intervals for myocardial infarction and stroke according to the metabolic syndrome component exposure scor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19" w:type="dxa"/>
        <w:jc w:val="left"/>
        <w:tblInd w:w="3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1"/>
        <w:gridCol w:w="1109"/>
        <w:gridCol w:w="1548"/>
        <w:gridCol w:w="1610"/>
        <w:gridCol w:w="1610"/>
        <w:gridCol w:w="221"/>
        <w:gridCol w:w="1092"/>
        <w:gridCol w:w="1548"/>
        <w:gridCol w:w="1610"/>
        <w:gridCol w:w="1610"/>
      </w:tblGrid>
      <w:tr>
        <w:trPr>
          <w:trHeight w:val="345" w:hRule="atLeast"/>
        </w:trPr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yocardial Infarction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86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roke</w:t>
            </w:r>
          </w:p>
        </w:tc>
      </w:tr>
      <w:tr>
        <w:trPr>
          <w:trHeight w:val="345" w:hRule="atLeast"/>
        </w:trPr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idence rate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idence rate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266,94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0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273,07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6 (0.99,1.35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4 (0.98,1.3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5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8 (0.84,1.1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6 (0.82,1.13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257,24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5 (1.08,1.45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2 (1.05,1.4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0 (0.94,1.29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6 (0.90,1.24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239,16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3 (1.15,1.5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8 (1.11,1.4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1 (1.13,1.53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4 (1.06,1.44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238,21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1 (1.40,1.85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4 (1.34,1.7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8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2 (1.40,1.87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9 (1.29,1.73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5 (n=211,73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4 (1.42,1.88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6 (1.35,1.8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5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6 (1.44,1.92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2 (1.31,1.76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6 (n=189,13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86 (1.62,2.14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6 (1.53,2.0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3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94 (1.68,2.24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6 (1.52,2.04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7 (n=167,42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23 (1.95,2.56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10 (1.82,2.4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6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13 (1.84,2.45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92 (1.66,2.22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8 (n=156,91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19 (1.91,2.51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06 (1.78,2.3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36 (2.05,2.71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11 (1.82,2.44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9 (n=130,53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58 (2.24,2.96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41 (2.09,2.7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9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43 (2.11,2.81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19 (1.89,2.54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0 (n=110,26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78 (2.42,3.19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59 (2.24,3.0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3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66 (2.31,3.08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39 (2.06,2.78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1 (n=91,25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92 (2.54,3.37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71 (2.34,3.1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7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0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98 (2.58,3.44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66 (2.28,3.09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2 (n=84,22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87 (3.37,4.4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58 (3.09,4.14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0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5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26 (2.82,3.7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89 (2.48,3.36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3 (n=63,26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96 (3.43,4.57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65 (3.14,4.2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5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51 (3.03,4.0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10 (2.65,3.62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4 (n=49,04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37 (3.77,5.05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00 (3.43,4.6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8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90 (3.36,4.54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41 (2.91,4.00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5 (n=37,22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87 (4.20,5.66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45 (3.80,5.2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73 (3.18,4.37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24 (2.74,3.83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6 (n=33,76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53 (4.77,6.41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01 (4.28,5.8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1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30 (3.68,5.02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64 (3.09,4.29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7 (n=18,30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34 (4.50,6.3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83 (4.03,5.7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6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21 (3.52,5.03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59 (2.98,4.33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8 (n=11,81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30 (4.38,6.43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77 (3.90,5.84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3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6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37 (3.59,5.33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67 (2.99,4.51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9 (n=8,06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.00 (4.86,7.4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35 (4.30,6.6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55 (3.65,5.68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76 (2.99,4.72)</w:t>
            </w:r>
          </w:p>
        </w:tc>
      </w:tr>
      <w:tr>
        <w:trPr>
          <w:trHeight w:val="283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0 (n=7,22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94 (4.78,7.4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27 (4.20,6.6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84 (3.86,6.07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90 (3.09,4.93)</w:t>
            </w:r>
          </w:p>
        </w:tc>
      </w:tr>
      <w:tr>
        <w:trPr>
          <w:trHeight w:val="283" w:hRule="atLeast"/>
        </w:trPr>
        <w:tc>
          <w:tcPr>
            <w:tcW w:w="15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er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00 person-year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odel 1: A</w:t>
      </w:r>
      <w:r>
        <w:rPr>
          <w:rFonts w:cs="Times New Roman" w:ascii="Times New Roman" w:hAnsi="Times New Roman"/>
          <w:sz w:val="24"/>
          <w:szCs w:val="24"/>
        </w:rPr>
        <w:t>djusted for age, sex</w:t>
      </w:r>
      <w:r>
        <w:rPr>
          <w:rFonts w:cs="Times New Roman" w:ascii="Times New Roman" w:hAnsi="Times New Roman"/>
          <w:sz w:val="24"/>
          <w:szCs w:val="24"/>
        </w:rPr>
        <w:t xml:space="preserve">, alcohol </w:t>
      </w:r>
      <w:r>
        <w:rPr>
          <w:rFonts w:cs="Times New Roman" w:ascii="Times New Roman" w:hAnsi="Times New Roman"/>
          <w:sz w:val="24"/>
          <w:szCs w:val="24"/>
        </w:rPr>
        <w:t>consumption</w:t>
      </w:r>
      <w:r>
        <w:rPr>
          <w:rFonts w:cs="Times New Roman" w:ascii="Times New Roman" w:hAnsi="Times New Roman"/>
          <w:sz w:val="24"/>
          <w:szCs w:val="24"/>
        </w:rPr>
        <w:t>, smoking, regular exercise, income statu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Adjusted for model 1 + baseline systolic blood pressure, waist circumference, fasting glucose, triglyceride and high-density lipoprotein-cholesterol leve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Hazard ratios and 95%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fidence intervals for composite of </w:t>
      </w:r>
      <w:r>
        <w:rPr>
          <w:rFonts w:cs="Times New Roman" w:ascii="Times New Roman" w:hAnsi="Times New Roman"/>
          <w:sz w:val="24"/>
          <w:szCs w:val="24"/>
        </w:rPr>
        <w:t>myocardial infarction and stroke</w:t>
      </w:r>
      <w:r>
        <w:rPr>
          <w:rFonts w:cs="Times New Roman" w:ascii="Times New Roman" w:hAnsi="Times New Roman"/>
          <w:sz w:val="24"/>
          <w:szCs w:val="24"/>
        </w:rPr>
        <w:t xml:space="preserve"> according to the metabolic syndrome </w:t>
      </w:r>
      <w:r>
        <w:rPr>
          <w:rFonts w:cs="Times New Roman" w:ascii="Times New Roman" w:hAnsi="Times New Roman"/>
          <w:sz w:val="24"/>
          <w:szCs w:val="24"/>
        </w:rPr>
        <w:t xml:space="preserve">component </w:t>
      </w:r>
      <w:r>
        <w:rPr>
          <w:rFonts w:cs="Times New Roman" w:ascii="Times New Roman" w:hAnsi="Times New Roman"/>
          <w:sz w:val="24"/>
          <w:szCs w:val="24"/>
        </w:rPr>
        <w:t>exposure scor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38" w:type="dxa"/>
        <w:jc w:val="left"/>
        <w:tblInd w:w="3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1"/>
        <w:gridCol w:w="1109"/>
        <w:gridCol w:w="1548"/>
        <w:gridCol w:w="1610"/>
        <w:gridCol w:w="1610"/>
      </w:tblGrid>
      <w:tr>
        <w:trPr>
          <w:trHeight w:val="320" w:hRule="atLeast"/>
        </w:trPr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>omposite of myocardial infarction and stroke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idence rate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n=266,94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n=273,07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 (0.97,1.2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 (0.95,1.19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n=257,24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 (1.06,1.3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 (1.02,1.27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n=239,16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 (1.20,1.48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7 (1.14,1.42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n=238,21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3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2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 (1.46,1.7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 (1.38,1.69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n=211,73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27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3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 (1.50,1.84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 (1.41,1.73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n=189,13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3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6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 (1.73,2.1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 (1.61,1.98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n=167,42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4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9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 (1.96,2.3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1 (1.82,2.23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n=156,91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5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1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7 (2.05,2.50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 (1.89,2.32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n=130,53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4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5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3 (2.29,2.79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4 (2.11,2.60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n=110,26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3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7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 (2.47,3.0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2 (2.27,2.80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n=91,25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2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1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 (2.70,3.3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 (2.46,3.05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n=84,22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4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9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8 (3.24,3.95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 (2.94,3.64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n=63,66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1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2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6 (3.39,4.17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 (3.07,3.82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n=49,04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03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8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7 (3.75,4.64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7 (3.37,4.22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n=37,226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1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0 (3.86,4.80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7 (3.45,4.35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(n=33,76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1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5 (4.35,5.41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9 (3.82,4.81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(n=18,30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9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3 (4.17,5.36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0 (3.68,4.79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(n=11,81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2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0 (4.18,5.52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2 (3.65,4.88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n=8,06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6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7 (4.43,6.03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8 (3.82,5.27)</w:t>
            </w:r>
          </w:p>
        </w:tc>
      </w:tr>
      <w:tr>
        <w:trPr>
          <w:trHeight w:val="262" w:hRule="atLeast"/>
        </w:trPr>
        <w:tc>
          <w:tcPr>
            <w:tcW w:w="15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 (n=7,22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9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1 (4.62,6.34)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3 (3.92,5.45)</w:t>
            </w:r>
          </w:p>
        </w:tc>
      </w:tr>
      <w:tr>
        <w:trPr>
          <w:trHeight w:val="262" w:hRule="atLeast"/>
        </w:trPr>
        <w:tc>
          <w:tcPr>
            <w:tcW w:w="15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er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00 person-year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odel 1: A</w:t>
      </w:r>
      <w:r>
        <w:rPr>
          <w:rFonts w:cs="Times New Roman" w:ascii="Times New Roman" w:hAnsi="Times New Roman"/>
          <w:sz w:val="24"/>
          <w:szCs w:val="24"/>
        </w:rPr>
        <w:t>djusted for age, sex</w:t>
      </w:r>
      <w:r>
        <w:rPr>
          <w:rFonts w:cs="Times New Roman" w:ascii="Times New Roman" w:hAnsi="Times New Roman"/>
          <w:sz w:val="24"/>
          <w:szCs w:val="24"/>
        </w:rPr>
        <w:t xml:space="preserve">, alcohol </w:t>
      </w:r>
      <w:r>
        <w:rPr>
          <w:rFonts w:cs="Times New Roman" w:ascii="Times New Roman" w:hAnsi="Times New Roman"/>
          <w:sz w:val="24"/>
          <w:szCs w:val="24"/>
        </w:rPr>
        <w:t>consumption</w:t>
      </w:r>
      <w:r>
        <w:rPr>
          <w:rFonts w:cs="Times New Roman" w:ascii="Times New Roman" w:hAnsi="Times New Roman"/>
          <w:sz w:val="24"/>
          <w:szCs w:val="24"/>
        </w:rPr>
        <w:t>, smoking, regular exercise, income statu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Adjusted for model 1 + baseline systolic blood pressure, waist circumference, fasting glucose, triglyceride and high-density lipoprotein-cholesterol level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49468236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Cs/>
          <w:sz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Hazard ratios and 95%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nfidence intervals for </w:t>
      </w:r>
      <w:r>
        <w:rPr>
          <w:rFonts w:cs="Times New Roman" w:ascii="Times New Roman" w:hAnsi="Times New Roman"/>
          <w:sz w:val="24"/>
          <w:szCs w:val="24"/>
        </w:rPr>
        <w:t>myocardial infarction and stroke</w:t>
      </w:r>
      <w:r>
        <w:rPr>
          <w:rFonts w:cs="Times New Roman" w:ascii="Times New Roman" w:hAnsi="Times New Roman"/>
          <w:sz w:val="24"/>
          <w:szCs w:val="24"/>
        </w:rPr>
        <w:t xml:space="preserve"> according to the metabolic syndrome component exposure score (</w:t>
      </w:r>
      <w:r>
        <w:rPr>
          <w:rFonts w:cs="Times New Roman" w:ascii="Times New Roman" w:hAnsi="Times New Roman"/>
          <w:sz w:val="24"/>
          <w:szCs w:val="24"/>
        </w:rPr>
        <w:t xml:space="preserve">sensitivity analysis excluding subjects with </w:t>
      </w:r>
      <w:r>
        <w:rPr>
          <w:rFonts w:cs="Times New Roman" w:ascii="Times New Roman" w:hAnsi="Times New Roman"/>
          <w:sz w:val="24"/>
          <w:szCs w:val="24"/>
        </w:rPr>
        <w:t>the occurrence of outcomes within 2 years of follow-up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27" w:type="dxa"/>
        <w:jc w:val="left"/>
        <w:tblInd w:w="3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9"/>
        <w:gridCol w:w="1109"/>
        <w:gridCol w:w="1548"/>
        <w:gridCol w:w="1610"/>
        <w:gridCol w:w="1610"/>
        <w:gridCol w:w="221"/>
        <w:gridCol w:w="1092"/>
        <w:gridCol w:w="1548"/>
        <w:gridCol w:w="1610"/>
        <w:gridCol w:w="1610"/>
      </w:tblGrid>
      <w:tr>
        <w:trPr>
          <w:trHeight w:val="345" w:hRule="atLeast"/>
        </w:trPr>
        <w:tc>
          <w:tcPr>
            <w:tcW w:w="1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87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yocardial Infarction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586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roke</w:t>
            </w:r>
          </w:p>
        </w:tc>
      </w:tr>
      <w:tr>
        <w:trPr>
          <w:trHeight w:val="345" w:hRule="atLeast"/>
        </w:trPr>
        <w:tc>
          <w:tcPr>
            <w:tcW w:w="1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　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idence rate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nts (n)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Incidence rate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1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 2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0 (n=266,64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(ref.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 (n=272,62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 (1.00,1.42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 (0.97,1.3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6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 (0.79,1.15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 (0.75,1.11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 (n=256,697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 (1.07,1.5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 (1.02,1.4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 (0.89,1.28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 (0.82,1.19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3 (n=238,49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 (1.14,1.6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 (1.06,1.4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7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 (1.02,1.4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 (0.92,1.32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4 (n=237,40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 (1.31,1.82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 (1.20,1.6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 (1.25,1.7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(1.09,1.54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5 (n=210,931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 (1.42,1.97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 (1.28,1.7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7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 (1.27,1.79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(1.08,1.53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6 (n=188,27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 (1.56,2.15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 (1.39,1.9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9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 (1.49,2.08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 (1.24,1.7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7 (n=166,53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 (1.82,2.51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 (1.60,2.2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8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 (1.57,2.20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 (1.28,1.81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8 (n=156,01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 (1.79,2.47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 (1.55,2.1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1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 (1.72,2.39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 (1.38,1.9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9 (n=129,68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 (2.02,2.79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 (1.73,2.44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7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 (1.72,2.41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 (1.37,1.9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0 (n=109,50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2 (2.13,2.97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6 (1.81,2.5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2 (1.87,2.63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 (1.47,2.11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1 (n=90,54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1 (2.12,2.98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3 (1.78,2.5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6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9 (2.01,2.85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7 (1.55,2.2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2 (n=83,43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4 (2.66,3.7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5 (2.22,3.1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6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9 (2.09,2.9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3 (1.60,2.32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3 (n=62,624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1 (2.62,3.7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0 (2.16,3.1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0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0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 (2.20,3.16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 (1.67,2.4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4 (n=48,50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3 (2.87,4.10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4 (2.35,3.4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1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1 (2.50,3.61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6 (1.86,2.7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5 (n=36,775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5 (2.95,4.28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2 (2.39,3.5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 (2.24,3.33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 (1.65,2.51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6 (n=33,279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 (3.28,4.74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0 (2.63,3.9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7 (2.36,3.49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7 (1.68,2.55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7 (n=18,05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1 (3.06,4.74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8 (2.44,3.88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5 (2.35,3.71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3 (1.68,2.72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8 (n=11,652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 (3.11,5.09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9 (2.46,4.1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8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 (2.33,3.92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 (1.64,2.81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9 (n=7,95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7 (3.49,5.99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1 (2.73,4.79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3 (2.41,4.32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 (1.65,3.02)</w:t>
            </w:r>
          </w:p>
        </w:tc>
      </w:tr>
      <w:tr>
        <w:trPr>
          <w:trHeight w:val="283" w:hRule="atLeast"/>
        </w:trPr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20 (n=7,11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8 (3.20,5.72)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6 (2.48,4.5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3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2 (2.13,4.02)</w:t>
            </w:r>
          </w:p>
        </w:tc>
        <w:tc>
          <w:tcPr>
            <w:tcW w:w="1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 (1.42,2.74)</w:t>
            </w:r>
          </w:p>
        </w:tc>
      </w:tr>
      <w:tr>
        <w:trPr>
          <w:trHeight w:val="283" w:hRule="atLeast"/>
        </w:trPr>
        <w:tc>
          <w:tcPr>
            <w:tcW w:w="15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for trend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per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00 person-year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odel 1: A</w:t>
      </w:r>
      <w:r>
        <w:rPr>
          <w:rFonts w:cs="Times New Roman" w:ascii="Times New Roman" w:hAnsi="Times New Roman"/>
          <w:sz w:val="24"/>
          <w:szCs w:val="24"/>
        </w:rPr>
        <w:t>djusted for age, sex</w:t>
      </w:r>
      <w:r>
        <w:rPr>
          <w:rFonts w:cs="Times New Roman" w:ascii="Times New Roman" w:hAnsi="Times New Roman"/>
          <w:sz w:val="24"/>
          <w:szCs w:val="24"/>
        </w:rPr>
        <w:t xml:space="preserve">, alcohol </w:t>
      </w:r>
      <w:r>
        <w:rPr>
          <w:rFonts w:cs="Times New Roman" w:ascii="Times New Roman" w:hAnsi="Times New Roman"/>
          <w:sz w:val="24"/>
          <w:szCs w:val="24"/>
        </w:rPr>
        <w:t>consumption</w:t>
      </w:r>
      <w:r>
        <w:rPr>
          <w:rFonts w:cs="Times New Roman" w:ascii="Times New Roman" w:hAnsi="Times New Roman"/>
          <w:sz w:val="24"/>
          <w:szCs w:val="24"/>
        </w:rPr>
        <w:t>, smoking, regular exercise, income statu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49468236"/>
      <w:r>
        <w:rPr>
          <w:rFonts w:cs="Times New Roman" w:ascii="Times New Roman" w:hAnsi="Times New Roman"/>
          <w:sz w:val="24"/>
          <w:szCs w:val="24"/>
        </w:rPr>
        <w:t>Model 2: Adjusted for model 1 + baseline systolic blood pressure, waist circumference, fasting glucose, triglyceride and high-density lipoprotein-cholesterol levels</w:t>
      </w:r>
      <w:bookmarkEnd w:id="1"/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Malgun Gothic" w:hAnsi="Malgun Gothic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ListParagraph">
    <w:name w:val="List Paragraph"/>
    <w:basedOn w:val="Normal"/>
    <w:qFormat/>
    <w:pPr>
      <w:ind w:left="800" w:hanging="0"/>
    </w:pPr>
    <w:rPr>
      <w:rFonts w:ascii="Malgun Gothic" w:hAnsi="Malgun Gothic" w:eastAsia="Malgun Gothic" w:cs="Times New Roman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15:43:00Z</dcterms:created>
  <dc:creator>MK KIM</dc:creator>
  <dc:description/>
  <cp:keywords/>
  <dc:language>en-US</dc:language>
  <cp:lastModifiedBy>Jayapriya V.</cp:lastModifiedBy>
  <dcterms:modified xsi:type="dcterms:W3CDTF">2020-09-21T01:37:00Z</dcterms:modified>
  <cp:revision>18</cp:revision>
  <dc:subject/>
  <dc:title/>
</cp:coreProperties>
</file>